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6CED3" w14:textId="0841653F" w:rsidR="005319BE" w:rsidRPr="003B24EA" w:rsidRDefault="00980CA6">
      <w:pPr>
        <w:rPr>
          <w:rFonts w:ascii="Arial" w:hAnsi="Arial" w:cs="Arial"/>
          <w:sz w:val="24"/>
          <w:szCs w:val="24"/>
        </w:rPr>
      </w:pPr>
      <w:r w:rsidRPr="003B24EA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F117D9" w:rsidRPr="003B24EA">
        <w:rPr>
          <w:rFonts w:ascii="Arial" w:hAnsi="Arial" w:cs="Arial"/>
          <w:b/>
          <w:bCs/>
          <w:sz w:val="24"/>
          <w:szCs w:val="24"/>
        </w:rPr>
        <w:t>Table</w:t>
      </w:r>
      <w:r w:rsidRPr="003B24EA">
        <w:rPr>
          <w:rFonts w:ascii="Arial" w:hAnsi="Arial" w:cs="Arial"/>
          <w:b/>
          <w:bCs/>
          <w:sz w:val="24"/>
          <w:szCs w:val="24"/>
        </w:rPr>
        <w:t xml:space="preserve"> 1</w:t>
      </w:r>
      <w:r w:rsidR="00F117D9" w:rsidRPr="003B24EA">
        <w:rPr>
          <w:rFonts w:ascii="Arial" w:hAnsi="Arial" w:cs="Arial"/>
          <w:b/>
          <w:bCs/>
          <w:sz w:val="24"/>
          <w:szCs w:val="24"/>
        </w:rPr>
        <w:t>:</w:t>
      </w:r>
      <w:r w:rsidR="00F117D9" w:rsidRPr="003B24EA">
        <w:rPr>
          <w:rFonts w:ascii="Arial" w:hAnsi="Arial" w:cs="Arial"/>
          <w:sz w:val="24"/>
          <w:szCs w:val="24"/>
        </w:rPr>
        <w:t xml:space="preserve"> </w:t>
      </w:r>
      <w:r w:rsidR="00EB4F72" w:rsidRPr="003B24EA">
        <w:rPr>
          <w:rFonts w:ascii="Arial" w:hAnsi="Arial" w:cs="Arial"/>
          <w:sz w:val="24"/>
          <w:szCs w:val="24"/>
        </w:rPr>
        <w:t xml:space="preserve">The </w:t>
      </w:r>
      <w:r w:rsidR="00893EC3" w:rsidRPr="003B24EA">
        <w:rPr>
          <w:rFonts w:ascii="Arial" w:hAnsi="Arial" w:cs="Arial"/>
          <w:sz w:val="24"/>
          <w:szCs w:val="24"/>
        </w:rPr>
        <w:t>demographic characteristics</w:t>
      </w:r>
      <w:r w:rsidR="00361157" w:rsidRPr="003B24EA">
        <w:rPr>
          <w:rFonts w:ascii="Arial" w:hAnsi="Arial" w:cs="Arial"/>
          <w:sz w:val="24"/>
          <w:szCs w:val="24"/>
        </w:rPr>
        <w:t xml:space="preserve"> (and histology)</w:t>
      </w:r>
      <w:r w:rsidR="00893EC3" w:rsidRPr="003B24EA">
        <w:rPr>
          <w:rFonts w:ascii="Arial" w:hAnsi="Arial" w:cs="Arial"/>
          <w:sz w:val="24"/>
          <w:szCs w:val="24"/>
        </w:rPr>
        <w:t xml:space="preserve"> of </w:t>
      </w:r>
      <w:r w:rsidR="00FC1B8D" w:rsidRPr="003B24EA">
        <w:rPr>
          <w:rFonts w:ascii="Arial" w:hAnsi="Arial" w:cs="Arial"/>
          <w:sz w:val="24"/>
          <w:szCs w:val="24"/>
        </w:rPr>
        <w:t>ovarian</w:t>
      </w:r>
      <w:r w:rsidR="00893EC3" w:rsidRPr="003B24EA">
        <w:rPr>
          <w:rFonts w:ascii="Arial" w:hAnsi="Arial" w:cs="Arial"/>
          <w:sz w:val="24"/>
          <w:szCs w:val="24"/>
        </w:rPr>
        <w:t xml:space="preserve"> cancer cases and controls</w:t>
      </w:r>
      <w:r w:rsidR="00782A77" w:rsidRPr="003B24EA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pPr w:leftFromText="181" w:rightFromText="181" w:vertAnchor="text" w:horzAnchor="margin" w:tblpY="120"/>
        <w:tblW w:w="9265" w:type="dxa"/>
        <w:tblLayout w:type="fixed"/>
        <w:tblLook w:val="04A0" w:firstRow="1" w:lastRow="0" w:firstColumn="1" w:lastColumn="0" w:noHBand="0" w:noVBand="1"/>
      </w:tblPr>
      <w:tblGrid>
        <w:gridCol w:w="3775"/>
        <w:gridCol w:w="1800"/>
        <w:gridCol w:w="1530"/>
        <w:gridCol w:w="2160"/>
      </w:tblGrid>
      <w:tr w:rsidR="005319BE" w:rsidRPr="003B24EA" w14:paraId="1EDA77C8" w14:textId="77777777" w:rsidTr="00D605D5">
        <w:trPr>
          <w:trHeight w:val="154"/>
        </w:trPr>
        <w:tc>
          <w:tcPr>
            <w:tcW w:w="3775" w:type="dxa"/>
          </w:tcPr>
          <w:p w14:paraId="03512379" w14:textId="77777777" w:rsidR="005319BE" w:rsidRPr="003B24EA" w:rsidRDefault="005319BE" w:rsidP="00A431AA">
            <w:pPr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3B24EA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800" w:type="dxa"/>
          </w:tcPr>
          <w:p w14:paraId="5ACA79D9" w14:textId="77777777" w:rsidR="005319BE" w:rsidRPr="003B24EA" w:rsidRDefault="005319BE" w:rsidP="00A431AA">
            <w:pPr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3B24EA">
              <w:rPr>
                <w:rFonts w:ascii="Arial" w:hAnsi="Arial" w:cs="Arial"/>
                <w:b/>
              </w:rPr>
              <w:t>Cases</w:t>
            </w:r>
          </w:p>
        </w:tc>
        <w:tc>
          <w:tcPr>
            <w:tcW w:w="1530" w:type="dxa"/>
          </w:tcPr>
          <w:p w14:paraId="24B17013" w14:textId="77777777" w:rsidR="005319BE" w:rsidRPr="003B24EA" w:rsidRDefault="005319BE" w:rsidP="00A431AA">
            <w:pPr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3B24EA">
              <w:rPr>
                <w:rFonts w:ascii="Arial" w:hAnsi="Arial" w:cs="Arial"/>
                <w:b/>
              </w:rPr>
              <w:t>Controls</w:t>
            </w:r>
          </w:p>
        </w:tc>
        <w:tc>
          <w:tcPr>
            <w:tcW w:w="2160" w:type="dxa"/>
          </w:tcPr>
          <w:p w14:paraId="46254525" w14:textId="594FFE65" w:rsidR="005319BE" w:rsidRPr="003B24EA" w:rsidRDefault="005D5A49" w:rsidP="00A431AA">
            <w:pPr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3B24EA">
              <w:rPr>
                <w:rFonts w:ascii="Arial" w:hAnsi="Arial" w:cs="Arial"/>
                <w:b/>
              </w:rPr>
              <w:t>p</w:t>
            </w:r>
            <w:r w:rsidR="005319BE" w:rsidRPr="003B24EA">
              <w:rPr>
                <w:rFonts w:ascii="Arial" w:hAnsi="Arial" w:cs="Arial"/>
                <w:b/>
              </w:rPr>
              <w:t>-value</w:t>
            </w:r>
          </w:p>
        </w:tc>
      </w:tr>
      <w:tr w:rsidR="005319BE" w:rsidRPr="003B24EA" w14:paraId="31658FCA" w14:textId="77777777" w:rsidTr="00D605D5">
        <w:tc>
          <w:tcPr>
            <w:tcW w:w="3775" w:type="dxa"/>
          </w:tcPr>
          <w:p w14:paraId="3E31F73E" w14:textId="77777777" w:rsidR="005319BE" w:rsidRPr="003B24EA" w:rsidRDefault="005319BE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  <w:bCs/>
              </w:rPr>
              <w:t>Number of patients</w:t>
            </w:r>
          </w:p>
        </w:tc>
        <w:tc>
          <w:tcPr>
            <w:tcW w:w="1800" w:type="dxa"/>
          </w:tcPr>
          <w:p w14:paraId="1DE6D939" w14:textId="745E8B15" w:rsidR="005319BE" w:rsidRPr="003B24EA" w:rsidRDefault="003C6F8F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  <w:color w:val="4472C4" w:themeColor="accent1"/>
              </w:rPr>
            </w:pPr>
            <w:r w:rsidRPr="003B24EA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530" w:type="dxa"/>
          </w:tcPr>
          <w:p w14:paraId="3C280F10" w14:textId="3628A821" w:rsidR="005319BE" w:rsidRPr="003B24EA" w:rsidRDefault="003C6F8F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3B24EA">
              <w:rPr>
                <w:rFonts w:ascii="Arial" w:eastAsiaTheme="majorEastAsia" w:hAnsi="Arial" w:cs="Arial"/>
                <w:bCs/>
              </w:rPr>
              <w:t>1</w:t>
            </w:r>
            <w:r w:rsidR="005319BE" w:rsidRPr="003B24EA">
              <w:rPr>
                <w:rFonts w:ascii="Arial" w:eastAsiaTheme="majorEastAsia" w:hAnsi="Arial" w:cs="Arial"/>
                <w:bCs/>
              </w:rPr>
              <w:t>2</w:t>
            </w:r>
          </w:p>
        </w:tc>
        <w:tc>
          <w:tcPr>
            <w:tcW w:w="2160" w:type="dxa"/>
          </w:tcPr>
          <w:p w14:paraId="67D6AADB" w14:textId="77777777" w:rsidR="005319BE" w:rsidRPr="003B24EA" w:rsidRDefault="005319BE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  <w:bCs/>
              </w:rPr>
              <w:t>-</w:t>
            </w:r>
          </w:p>
        </w:tc>
      </w:tr>
      <w:tr w:rsidR="005319BE" w:rsidRPr="003B24EA" w14:paraId="25471A7E" w14:textId="77777777" w:rsidTr="00D605D5">
        <w:trPr>
          <w:trHeight w:val="245"/>
        </w:trPr>
        <w:tc>
          <w:tcPr>
            <w:tcW w:w="3775" w:type="dxa"/>
          </w:tcPr>
          <w:p w14:paraId="204A185E" w14:textId="0A3DE8B4" w:rsidR="005319BE" w:rsidRPr="003B24EA" w:rsidRDefault="009A10FA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  <w:bCs/>
              </w:rPr>
              <w:t>Race - Caucasian</w:t>
            </w:r>
          </w:p>
        </w:tc>
        <w:tc>
          <w:tcPr>
            <w:tcW w:w="1800" w:type="dxa"/>
          </w:tcPr>
          <w:p w14:paraId="55959BC6" w14:textId="744979C0" w:rsidR="005319BE" w:rsidRPr="003B24EA" w:rsidRDefault="003C6F8F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530" w:type="dxa"/>
          </w:tcPr>
          <w:p w14:paraId="6785DBA9" w14:textId="380AFBB4" w:rsidR="005319BE" w:rsidRPr="003B24EA" w:rsidRDefault="003C6F8F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3B24EA">
              <w:rPr>
                <w:rFonts w:ascii="Arial" w:eastAsiaTheme="majorEastAsia" w:hAnsi="Arial" w:cs="Arial"/>
                <w:bCs/>
              </w:rPr>
              <w:t>12</w:t>
            </w:r>
          </w:p>
        </w:tc>
        <w:tc>
          <w:tcPr>
            <w:tcW w:w="2160" w:type="dxa"/>
          </w:tcPr>
          <w:p w14:paraId="1548CF58" w14:textId="4774A58B" w:rsidR="005319BE" w:rsidRPr="003B24EA" w:rsidRDefault="009A10FA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  <w:bCs/>
              </w:rPr>
              <w:t>-</w:t>
            </w:r>
          </w:p>
        </w:tc>
      </w:tr>
      <w:tr w:rsidR="00E02E5E" w:rsidRPr="003B24EA" w14:paraId="4B6B743C" w14:textId="77777777" w:rsidTr="00D605D5">
        <w:trPr>
          <w:trHeight w:val="245"/>
        </w:trPr>
        <w:tc>
          <w:tcPr>
            <w:tcW w:w="3775" w:type="dxa"/>
          </w:tcPr>
          <w:p w14:paraId="2ABA338F" w14:textId="08DA3F6F" w:rsidR="00E02E5E" w:rsidRPr="003B24EA" w:rsidRDefault="00E02E5E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  <w:bCs/>
              </w:rPr>
              <w:t>Gender - Female</w:t>
            </w:r>
          </w:p>
        </w:tc>
        <w:tc>
          <w:tcPr>
            <w:tcW w:w="1800" w:type="dxa"/>
          </w:tcPr>
          <w:p w14:paraId="4458B0BE" w14:textId="37C040BE" w:rsidR="00E02E5E" w:rsidRPr="003B24EA" w:rsidRDefault="00E02E5E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530" w:type="dxa"/>
          </w:tcPr>
          <w:p w14:paraId="198140EB" w14:textId="10CB573F" w:rsidR="00E02E5E" w:rsidRPr="003B24EA" w:rsidRDefault="00E02E5E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3B24EA">
              <w:rPr>
                <w:rFonts w:ascii="Arial" w:eastAsiaTheme="majorEastAsia" w:hAnsi="Arial" w:cs="Arial"/>
                <w:bCs/>
              </w:rPr>
              <w:t>12</w:t>
            </w:r>
          </w:p>
        </w:tc>
        <w:tc>
          <w:tcPr>
            <w:tcW w:w="2160" w:type="dxa"/>
          </w:tcPr>
          <w:p w14:paraId="0EA42D53" w14:textId="77777777" w:rsidR="00E02E5E" w:rsidRPr="003B24EA" w:rsidRDefault="00E02E5E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</w:p>
        </w:tc>
      </w:tr>
      <w:tr w:rsidR="00AC1B51" w:rsidRPr="003B24EA" w14:paraId="4BEB9D57" w14:textId="77777777" w:rsidTr="00D605D5">
        <w:trPr>
          <w:trHeight w:val="245"/>
        </w:trPr>
        <w:tc>
          <w:tcPr>
            <w:tcW w:w="3775" w:type="dxa"/>
          </w:tcPr>
          <w:p w14:paraId="76556620" w14:textId="59078B6A" w:rsidR="00AC1B51" w:rsidRPr="003B24EA" w:rsidRDefault="00AC1B51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  <w:bCs/>
              </w:rPr>
              <w:t xml:space="preserve">Age </w:t>
            </w:r>
            <w:r w:rsidR="00A637F4" w:rsidRPr="003B24EA">
              <w:rPr>
                <w:rFonts w:ascii="Arial" w:hAnsi="Arial" w:cs="Arial"/>
                <w:bCs/>
              </w:rPr>
              <w:t xml:space="preserve">- </w:t>
            </w:r>
            <w:r w:rsidRPr="003B24EA">
              <w:rPr>
                <w:rFonts w:ascii="Arial" w:hAnsi="Arial" w:cs="Arial"/>
                <w:bCs/>
              </w:rPr>
              <w:t>Mean (Standard deviation)</w:t>
            </w:r>
          </w:p>
        </w:tc>
        <w:tc>
          <w:tcPr>
            <w:tcW w:w="1800" w:type="dxa"/>
          </w:tcPr>
          <w:p w14:paraId="453BE238" w14:textId="69D35AF5" w:rsidR="00AC1B51" w:rsidRPr="003B24EA" w:rsidRDefault="00AC1B51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3B24EA">
              <w:rPr>
                <w:rFonts w:ascii="Arial" w:eastAsiaTheme="majorEastAsia" w:hAnsi="Arial" w:cs="Arial"/>
                <w:bCs/>
              </w:rPr>
              <w:t>6</w:t>
            </w:r>
            <w:r w:rsidR="00E02E5E" w:rsidRPr="003B24EA">
              <w:rPr>
                <w:rFonts w:ascii="Arial" w:eastAsiaTheme="majorEastAsia" w:hAnsi="Arial" w:cs="Arial"/>
                <w:bCs/>
              </w:rPr>
              <w:t>6</w:t>
            </w:r>
            <w:r w:rsidRPr="003B24EA">
              <w:rPr>
                <w:rFonts w:ascii="Arial" w:eastAsiaTheme="majorEastAsia" w:hAnsi="Arial" w:cs="Arial"/>
                <w:bCs/>
              </w:rPr>
              <w:t>.</w:t>
            </w:r>
            <w:r w:rsidR="00E02E5E" w:rsidRPr="003B24EA">
              <w:rPr>
                <w:rFonts w:ascii="Arial" w:eastAsiaTheme="majorEastAsia" w:hAnsi="Arial" w:cs="Arial"/>
                <w:bCs/>
              </w:rPr>
              <w:t>2</w:t>
            </w:r>
            <w:r w:rsidRPr="003B24EA">
              <w:rPr>
                <w:rFonts w:ascii="Arial" w:eastAsiaTheme="majorEastAsia" w:hAnsi="Arial" w:cs="Arial"/>
                <w:bCs/>
              </w:rPr>
              <w:t xml:space="preserve"> (1</w:t>
            </w:r>
            <w:r w:rsidR="00E02E5E" w:rsidRPr="003B24EA">
              <w:rPr>
                <w:rFonts w:ascii="Arial" w:eastAsiaTheme="majorEastAsia" w:hAnsi="Arial" w:cs="Arial"/>
                <w:bCs/>
              </w:rPr>
              <w:t>8</w:t>
            </w:r>
            <w:r w:rsidRPr="003B24EA">
              <w:rPr>
                <w:rFonts w:ascii="Arial" w:eastAsiaTheme="majorEastAsia" w:hAnsi="Arial" w:cs="Arial"/>
                <w:bCs/>
              </w:rPr>
              <w:t>.14)</w:t>
            </w:r>
          </w:p>
        </w:tc>
        <w:tc>
          <w:tcPr>
            <w:tcW w:w="1530" w:type="dxa"/>
          </w:tcPr>
          <w:p w14:paraId="25625D48" w14:textId="658F433C" w:rsidR="00AC1B51" w:rsidRPr="003B24EA" w:rsidRDefault="00E02E5E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3B24EA">
              <w:rPr>
                <w:rFonts w:ascii="Arial" w:eastAsiaTheme="majorEastAsia" w:hAnsi="Arial" w:cs="Arial"/>
                <w:bCs/>
              </w:rPr>
              <w:t>67</w:t>
            </w:r>
            <w:r w:rsidR="00AC1B51" w:rsidRPr="003B24EA">
              <w:rPr>
                <w:rFonts w:ascii="Arial" w:eastAsiaTheme="majorEastAsia" w:hAnsi="Arial" w:cs="Arial"/>
                <w:bCs/>
              </w:rPr>
              <w:t>.8 (</w:t>
            </w:r>
            <w:r w:rsidRPr="003B24EA">
              <w:rPr>
                <w:rFonts w:ascii="Arial" w:eastAsiaTheme="majorEastAsia" w:hAnsi="Arial" w:cs="Arial"/>
                <w:bCs/>
              </w:rPr>
              <w:t>12</w:t>
            </w:r>
            <w:r w:rsidR="00AC1B51" w:rsidRPr="003B24EA">
              <w:rPr>
                <w:rFonts w:ascii="Arial" w:eastAsiaTheme="majorEastAsia" w:hAnsi="Arial" w:cs="Arial"/>
                <w:bCs/>
              </w:rPr>
              <w:t>.</w:t>
            </w:r>
            <w:r w:rsidRPr="003B24EA">
              <w:rPr>
                <w:rFonts w:ascii="Arial" w:eastAsiaTheme="majorEastAsia" w:hAnsi="Arial" w:cs="Arial"/>
                <w:bCs/>
              </w:rPr>
              <w:t>96</w:t>
            </w:r>
            <w:r w:rsidR="00AC1B51" w:rsidRPr="003B24EA">
              <w:rPr>
                <w:rFonts w:ascii="Arial" w:eastAsiaTheme="majorEastAsia" w:hAnsi="Arial" w:cs="Arial"/>
                <w:bCs/>
              </w:rPr>
              <w:t>)</w:t>
            </w:r>
          </w:p>
        </w:tc>
        <w:tc>
          <w:tcPr>
            <w:tcW w:w="2160" w:type="dxa"/>
          </w:tcPr>
          <w:p w14:paraId="49A14BF4" w14:textId="0051C1D1" w:rsidR="00AC1B51" w:rsidRPr="003B24EA" w:rsidRDefault="00315D68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  <w:bCs/>
              </w:rPr>
              <w:t>0.</w:t>
            </w:r>
            <w:r w:rsidR="00E02E5E" w:rsidRPr="003B24EA">
              <w:rPr>
                <w:rFonts w:ascii="Arial" w:hAnsi="Arial" w:cs="Arial"/>
                <w:bCs/>
              </w:rPr>
              <w:t>98</w:t>
            </w:r>
            <w:r w:rsidR="00F64C96" w:rsidRPr="003B24EA">
              <w:rPr>
                <w:rFonts w:ascii="Arial" w:hAnsi="Arial" w:cs="Arial"/>
                <w:bCs/>
              </w:rPr>
              <w:t xml:space="preserve"> </w:t>
            </w:r>
            <w:bookmarkStart w:id="0" w:name="_GoBack"/>
            <w:bookmarkEnd w:id="0"/>
            <w:r w:rsidR="00F64C96" w:rsidRPr="003B24EA">
              <w:rPr>
                <w:rFonts w:ascii="Arial" w:eastAsiaTheme="majorEastAsia" w:hAnsi="Arial" w:cs="Arial"/>
                <w:bCs/>
              </w:rPr>
              <w:t>(T)</w:t>
            </w:r>
          </w:p>
        </w:tc>
      </w:tr>
      <w:tr w:rsidR="00D275F2" w:rsidRPr="003B24EA" w14:paraId="27BB8FAA" w14:textId="77777777" w:rsidTr="00D605D5">
        <w:trPr>
          <w:trHeight w:val="227"/>
        </w:trPr>
        <w:tc>
          <w:tcPr>
            <w:tcW w:w="3775" w:type="dxa"/>
          </w:tcPr>
          <w:p w14:paraId="26E48997" w14:textId="584B54D6" w:rsidR="00D275F2" w:rsidRPr="003B24EA" w:rsidRDefault="005D336C" w:rsidP="00A431AA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B24EA">
              <w:rPr>
                <w:rFonts w:ascii="Arial" w:hAnsi="Arial" w:cs="Arial"/>
              </w:rPr>
              <w:t xml:space="preserve">BMI </w:t>
            </w:r>
            <w:r w:rsidR="00A637F4" w:rsidRPr="003B24EA">
              <w:rPr>
                <w:rFonts w:ascii="Arial" w:hAnsi="Arial" w:cs="Arial"/>
                <w:color w:val="000000"/>
              </w:rPr>
              <w:t xml:space="preserve">- </w:t>
            </w:r>
            <w:r w:rsidRPr="003B24EA">
              <w:rPr>
                <w:rFonts w:ascii="Arial" w:hAnsi="Arial" w:cs="Arial"/>
                <w:bCs/>
              </w:rPr>
              <w:t>Mean (Standard deviation)</w:t>
            </w:r>
          </w:p>
        </w:tc>
        <w:tc>
          <w:tcPr>
            <w:tcW w:w="1800" w:type="dxa"/>
          </w:tcPr>
          <w:p w14:paraId="287F2433" w14:textId="6F359B9C" w:rsidR="00D275F2" w:rsidRPr="003B24EA" w:rsidRDefault="00F51740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  <w:bCs/>
              </w:rPr>
              <w:t>2</w:t>
            </w:r>
            <w:r w:rsidR="00E02E5E" w:rsidRPr="003B24EA">
              <w:rPr>
                <w:rFonts w:ascii="Arial" w:hAnsi="Arial" w:cs="Arial"/>
                <w:bCs/>
              </w:rPr>
              <w:t>5</w:t>
            </w:r>
            <w:r w:rsidRPr="003B24EA">
              <w:rPr>
                <w:rFonts w:ascii="Arial" w:hAnsi="Arial" w:cs="Arial"/>
                <w:bCs/>
              </w:rPr>
              <w:t>.</w:t>
            </w:r>
            <w:r w:rsidR="00E02E5E" w:rsidRPr="003B24EA">
              <w:rPr>
                <w:rFonts w:ascii="Arial" w:hAnsi="Arial" w:cs="Arial"/>
                <w:bCs/>
              </w:rPr>
              <w:t>1</w:t>
            </w:r>
            <w:r w:rsidRPr="003B24EA">
              <w:rPr>
                <w:rFonts w:ascii="Arial" w:hAnsi="Arial" w:cs="Arial"/>
                <w:bCs/>
              </w:rPr>
              <w:t xml:space="preserve"> (</w:t>
            </w:r>
            <w:r w:rsidR="00E02E5E" w:rsidRPr="003B24EA">
              <w:rPr>
                <w:rFonts w:ascii="Arial" w:hAnsi="Arial" w:cs="Arial"/>
                <w:bCs/>
              </w:rPr>
              <w:t>5</w:t>
            </w:r>
            <w:r w:rsidRPr="003B24EA">
              <w:rPr>
                <w:rFonts w:ascii="Arial" w:hAnsi="Arial" w:cs="Arial"/>
                <w:bCs/>
              </w:rPr>
              <w:t>.</w:t>
            </w:r>
            <w:r w:rsidR="00E02E5E" w:rsidRPr="003B24EA">
              <w:rPr>
                <w:rFonts w:ascii="Arial" w:hAnsi="Arial" w:cs="Arial"/>
                <w:bCs/>
              </w:rPr>
              <w:t>26</w:t>
            </w:r>
            <w:r w:rsidRPr="003B24E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530" w:type="dxa"/>
          </w:tcPr>
          <w:p w14:paraId="309C70CD" w14:textId="5E308D99" w:rsidR="00D275F2" w:rsidRPr="003B24EA" w:rsidRDefault="00F51740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  <w:bCs/>
              </w:rPr>
              <w:t>26.</w:t>
            </w:r>
            <w:r w:rsidR="00E02E5E" w:rsidRPr="003B24EA">
              <w:rPr>
                <w:rFonts w:ascii="Arial" w:hAnsi="Arial" w:cs="Arial"/>
                <w:bCs/>
              </w:rPr>
              <w:t>9</w:t>
            </w:r>
            <w:r w:rsidRPr="003B24EA">
              <w:rPr>
                <w:rFonts w:ascii="Arial" w:hAnsi="Arial" w:cs="Arial"/>
                <w:bCs/>
              </w:rPr>
              <w:t xml:space="preserve"> (</w:t>
            </w:r>
            <w:r w:rsidR="00E02E5E" w:rsidRPr="003B24EA">
              <w:rPr>
                <w:rFonts w:ascii="Arial" w:hAnsi="Arial" w:cs="Arial"/>
                <w:bCs/>
              </w:rPr>
              <w:t>6</w:t>
            </w:r>
            <w:r w:rsidRPr="003B24EA">
              <w:rPr>
                <w:rFonts w:ascii="Arial" w:hAnsi="Arial" w:cs="Arial"/>
                <w:bCs/>
              </w:rPr>
              <w:t>.</w:t>
            </w:r>
            <w:r w:rsidR="00E02E5E" w:rsidRPr="003B24EA">
              <w:rPr>
                <w:rFonts w:ascii="Arial" w:hAnsi="Arial" w:cs="Arial"/>
                <w:bCs/>
              </w:rPr>
              <w:t>64</w:t>
            </w:r>
            <w:r w:rsidRPr="003B24E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2160" w:type="dxa"/>
          </w:tcPr>
          <w:p w14:paraId="7CA02BC1" w14:textId="1F4BC6A9" w:rsidR="00D275F2" w:rsidRPr="003B24EA" w:rsidRDefault="00AB20B4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3B24EA">
              <w:rPr>
                <w:rFonts w:ascii="Arial" w:eastAsiaTheme="majorEastAsia" w:hAnsi="Arial" w:cs="Arial"/>
                <w:bCs/>
              </w:rPr>
              <w:t>0.</w:t>
            </w:r>
            <w:r w:rsidR="00E02E5E" w:rsidRPr="003B24EA">
              <w:rPr>
                <w:rFonts w:ascii="Arial" w:eastAsiaTheme="majorEastAsia" w:hAnsi="Arial" w:cs="Arial"/>
                <w:bCs/>
              </w:rPr>
              <w:t>9</w:t>
            </w:r>
            <w:r w:rsidRPr="003B24EA">
              <w:rPr>
                <w:rFonts w:ascii="Arial" w:eastAsiaTheme="majorEastAsia" w:hAnsi="Arial" w:cs="Arial"/>
                <w:bCs/>
              </w:rPr>
              <w:t>0 (T)</w:t>
            </w:r>
          </w:p>
        </w:tc>
      </w:tr>
      <w:tr w:rsidR="000461E1" w:rsidRPr="003B24EA" w14:paraId="4F61D8B9" w14:textId="77777777" w:rsidTr="00D605D5">
        <w:trPr>
          <w:trHeight w:val="227"/>
        </w:trPr>
        <w:tc>
          <w:tcPr>
            <w:tcW w:w="9265" w:type="dxa"/>
            <w:gridSpan w:val="4"/>
          </w:tcPr>
          <w:p w14:paraId="6897C52F" w14:textId="77777777" w:rsidR="0066665D" w:rsidRPr="003B24EA" w:rsidRDefault="0066665D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/>
              </w:rPr>
            </w:pPr>
          </w:p>
          <w:p w14:paraId="75296057" w14:textId="54E8231C" w:rsidR="000461E1" w:rsidRPr="003B24EA" w:rsidRDefault="00A431AA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/>
              </w:rPr>
            </w:pPr>
            <w:r w:rsidRPr="003B24EA">
              <w:rPr>
                <w:rFonts w:ascii="Arial" w:eastAsiaTheme="majorEastAsia" w:hAnsi="Arial" w:cs="Arial"/>
                <w:b/>
              </w:rPr>
              <w:t>Histological type and stages of ovarian cancer</w:t>
            </w:r>
            <w:r w:rsidR="003C359C" w:rsidRPr="003B24EA">
              <w:rPr>
                <w:rFonts w:ascii="Arial" w:eastAsiaTheme="majorEastAsia" w:hAnsi="Arial" w:cs="Arial"/>
                <w:b/>
              </w:rPr>
              <w:t xml:space="preserve"> study subjects</w:t>
            </w:r>
          </w:p>
        </w:tc>
      </w:tr>
      <w:tr w:rsidR="00F364CB" w:rsidRPr="003B24EA" w14:paraId="33F600AB" w14:textId="77777777" w:rsidTr="00D605D5">
        <w:trPr>
          <w:trHeight w:val="227"/>
        </w:trPr>
        <w:tc>
          <w:tcPr>
            <w:tcW w:w="7105" w:type="dxa"/>
            <w:gridSpan w:val="3"/>
          </w:tcPr>
          <w:p w14:paraId="510288AE" w14:textId="0066678A" w:rsidR="00F364CB" w:rsidRPr="003B24EA" w:rsidRDefault="00F364CB" w:rsidP="00A431AA">
            <w:pPr>
              <w:spacing w:line="360" w:lineRule="auto"/>
              <w:contextualSpacing/>
              <w:rPr>
                <w:rFonts w:ascii="Arial" w:hAnsi="Arial" w:cs="Arial"/>
                <w:b/>
                <w:bCs/>
              </w:rPr>
            </w:pPr>
            <w:r w:rsidRPr="003B24EA">
              <w:rPr>
                <w:rFonts w:ascii="Arial" w:hAnsi="Arial" w:cs="Arial"/>
                <w:b/>
                <w:bCs/>
              </w:rPr>
              <w:t>Histological type</w:t>
            </w:r>
          </w:p>
        </w:tc>
        <w:tc>
          <w:tcPr>
            <w:tcW w:w="2160" w:type="dxa"/>
          </w:tcPr>
          <w:p w14:paraId="69426A54" w14:textId="74CEA067" w:rsidR="00F364CB" w:rsidRPr="003B24EA" w:rsidRDefault="00F364CB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/>
                <w:bCs/>
              </w:rPr>
            </w:pPr>
            <w:r w:rsidRPr="003B24EA">
              <w:rPr>
                <w:rFonts w:ascii="Arial" w:hAnsi="Arial" w:cs="Arial"/>
                <w:b/>
                <w:bCs/>
              </w:rPr>
              <w:t>Stage</w:t>
            </w:r>
          </w:p>
        </w:tc>
      </w:tr>
      <w:tr w:rsidR="00F364CB" w:rsidRPr="003B24EA" w14:paraId="4616AABF" w14:textId="77777777" w:rsidTr="00D605D5">
        <w:trPr>
          <w:trHeight w:val="227"/>
        </w:trPr>
        <w:tc>
          <w:tcPr>
            <w:tcW w:w="7105" w:type="dxa"/>
            <w:gridSpan w:val="3"/>
          </w:tcPr>
          <w:p w14:paraId="20A8DBEA" w14:textId="41137B21" w:rsidR="00F364CB" w:rsidRPr="003B24EA" w:rsidRDefault="00F364CB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</w:rPr>
              <w:t>High grade serous peritoneal carcinoma</w:t>
            </w:r>
          </w:p>
        </w:tc>
        <w:tc>
          <w:tcPr>
            <w:tcW w:w="2160" w:type="dxa"/>
          </w:tcPr>
          <w:p w14:paraId="09095536" w14:textId="242F2F0F" w:rsidR="00F364CB" w:rsidRPr="003B24EA" w:rsidRDefault="00AE066D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3B24EA">
              <w:rPr>
                <w:rFonts w:ascii="Arial" w:eastAsiaTheme="majorEastAsia" w:hAnsi="Arial" w:cs="Arial"/>
                <w:bCs/>
              </w:rPr>
              <w:t>IIIA</w:t>
            </w:r>
          </w:p>
        </w:tc>
      </w:tr>
      <w:tr w:rsidR="00F364CB" w:rsidRPr="003B24EA" w14:paraId="2206FBFE" w14:textId="77777777" w:rsidTr="00D605D5">
        <w:trPr>
          <w:trHeight w:val="227"/>
        </w:trPr>
        <w:tc>
          <w:tcPr>
            <w:tcW w:w="7105" w:type="dxa"/>
            <w:gridSpan w:val="3"/>
          </w:tcPr>
          <w:p w14:paraId="3C6E6221" w14:textId="1D636368" w:rsidR="00F364CB" w:rsidRPr="003B24EA" w:rsidRDefault="00F364CB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</w:rPr>
              <w:t>High grade serous carcinoma</w:t>
            </w:r>
          </w:p>
        </w:tc>
        <w:tc>
          <w:tcPr>
            <w:tcW w:w="2160" w:type="dxa"/>
          </w:tcPr>
          <w:p w14:paraId="71B75A10" w14:textId="014FB513" w:rsidR="00F364CB" w:rsidRPr="003B24EA" w:rsidRDefault="00AE066D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3B24EA">
              <w:rPr>
                <w:rFonts w:ascii="Arial" w:eastAsiaTheme="majorEastAsia" w:hAnsi="Arial" w:cs="Arial"/>
                <w:bCs/>
              </w:rPr>
              <w:t>pT3 N1a</w:t>
            </w:r>
          </w:p>
        </w:tc>
      </w:tr>
      <w:tr w:rsidR="00F364CB" w:rsidRPr="003B24EA" w14:paraId="54873111" w14:textId="77777777" w:rsidTr="00D605D5">
        <w:trPr>
          <w:trHeight w:val="227"/>
        </w:trPr>
        <w:tc>
          <w:tcPr>
            <w:tcW w:w="7105" w:type="dxa"/>
            <w:gridSpan w:val="3"/>
          </w:tcPr>
          <w:p w14:paraId="0762E795" w14:textId="394AD4D6" w:rsidR="00F364CB" w:rsidRPr="003B24EA" w:rsidRDefault="00F364CB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</w:rPr>
              <w:t xml:space="preserve">High grade </w:t>
            </w:r>
            <w:r w:rsidR="00F30F2A" w:rsidRPr="003B24EA">
              <w:rPr>
                <w:rFonts w:ascii="Arial" w:hAnsi="Arial" w:cs="Arial"/>
              </w:rPr>
              <w:t>s</w:t>
            </w:r>
            <w:r w:rsidRPr="003B24EA">
              <w:rPr>
                <w:rFonts w:ascii="Arial" w:hAnsi="Arial" w:cs="Arial"/>
              </w:rPr>
              <w:t xml:space="preserve">erous </w:t>
            </w:r>
            <w:r w:rsidR="00F30F2A" w:rsidRPr="003B24EA">
              <w:rPr>
                <w:rFonts w:ascii="Arial" w:hAnsi="Arial" w:cs="Arial"/>
              </w:rPr>
              <w:t>o</w:t>
            </w:r>
            <w:r w:rsidRPr="003B24EA">
              <w:rPr>
                <w:rFonts w:ascii="Arial" w:hAnsi="Arial" w:cs="Arial"/>
              </w:rPr>
              <w:t xml:space="preserve">varian </w:t>
            </w:r>
            <w:r w:rsidR="00F30F2A" w:rsidRPr="003B24EA">
              <w:rPr>
                <w:rFonts w:ascii="Arial" w:hAnsi="Arial" w:cs="Arial"/>
              </w:rPr>
              <w:t>c</w:t>
            </w:r>
            <w:r w:rsidRPr="003B24EA">
              <w:rPr>
                <w:rFonts w:ascii="Arial" w:hAnsi="Arial" w:cs="Arial"/>
              </w:rPr>
              <w:t>ancer (BRCA2 positive)</w:t>
            </w:r>
          </w:p>
        </w:tc>
        <w:tc>
          <w:tcPr>
            <w:tcW w:w="2160" w:type="dxa"/>
          </w:tcPr>
          <w:p w14:paraId="785AF573" w14:textId="6335B9FF" w:rsidR="00F364CB" w:rsidRPr="003B24EA" w:rsidRDefault="00AE066D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3B24EA">
              <w:rPr>
                <w:rFonts w:ascii="Arial" w:eastAsiaTheme="majorEastAsia" w:hAnsi="Arial" w:cs="Arial"/>
                <w:bCs/>
              </w:rPr>
              <w:t>IIIC</w:t>
            </w:r>
          </w:p>
        </w:tc>
      </w:tr>
      <w:tr w:rsidR="00F364CB" w:rsidRPr="003B24EA" w14:paraId="014D264C" w14:textId="77777777" w:rsidTr="00D605D5">
        <w:trPr>
          <w:trHeight w:val="227"/>
        </w:trPr>
        <w:tc>
          <w:tcPr>
            <w:tcW w:w="7105" w:type="dxa"/>
            <w:gridSpan w:val="3"/>
          </w:tcPr>
          <w:p w14:paraId="19E98C6D" w14:textId="0BB7B783" w:rsidR="00F364CB" w:rsidRPr="003B24EA" w:rsidRDefault="00F364CB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</w:rPr>
              <w:t xml:space="preserve">High </w:t>
            </w:r>
            <w:r w:rsidR="00F30F2A" w:rsidRPr="003B24EA">
              <w:rPr>
                <w:rFonts w:ascii="Arial" w:hAnsi="Arial" w:cs="Arial"/>
              </w:rPr>
              <w:t>g</w:t>
            </w:r>
            <w:r w:rsidRPr="003B24EA">
              <w:rPr>
                <w:rFonts w:ascii="Arial" w:hAnsi="Arial" w:cs="Arial"/>
              </w:rPr>
              <w:t xml:space="preserve">rade </w:t>
            </w:r>
            <w:r w:rsidR="00F30F2A" w:rsidRPr="003B24EA">
              <w:rPr>
                <w:rFonts w:ascii="Arial" w:hAnsi="Arial" w:cs="Arial"/>
              </w:rPr>
              <w:t>s</w:t>
            </w:r>
            <w:r w:rsidRPr="003B24EA">
              <w:rPr>
                <w:rFonts w:ascii="Arial" w:hAnsi="Arial" w:cs="Arial"/>
              </w:rPr>
              <w:t xml:space="preserve">erous </w:t>
            </w:r>
            <w:r w:rsidR="00F30F2A" w:rsidRPr="003B24EA">
              <w:rPr>
                <w:rFonts w:ascii="Arial" w:hAnsi="Arial" w:cs="Arial"/>
              </w:rPr>
              <w:t>c</w:t>
            </w:r>
            <w:r w:rsidRPr="003B24EA">
              <w:rPr>
                <w:rFonts w:ascii="Arial" w:hAnsi="Arial" w:cs="Arial"/>
              </w:rPr>
              <w:t>arcinoma, left fallopian tube</w:t>
            </w:r>
          </w:p>
        </w:tc>
        <w:tc>
          <w:tcPr>
            <w:tcW w:w="2160" w:type="dxa"/>
          </w:tcPr>
          <w:p w14:paraId="2FBD03F2" w14:textId="79E39B40" w:rsidR="00F364CB" w:rsidRPr="003B24EA" w:rsidRDefault="00AE066D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3B24EA">
              <w:rPr>
                <w:rFonts w:ascii="Arial" w:eastAsiaTheme="majorEastAsia" w:hAnsi="Arial" w:cs="Arial"/>
                <w:bCs/>
              </w:rPr>
              <w:t xml:space="preserve">pT2B, </w:t>
            </w:r>
            <w:proofErr w:type="spellStart"/>
            <w:r w:rsidRPr="003B24EA">
              <w:rPr>
                <w:rFonts w:ascii="Arial" w:eastAsiaTheme="majorEastAsia" w:hAnsi="Arial" w:cs="Arial"/>
                <w:bCs/>
              </w:rPr>
              <w:t>pNX</w:t>
            </w:r>
            <w:proofErr w:type="spellEnd"/>
            <w:r w:rsidRPr="003B24EA">
              <w:rPr>
                <w:rFonts w:ascii="Arial" w:eastAsiaTheme="majorEastAsia" w:hAnsi="Arial" w:cs="Arial"/>
                <w:bCs/>
              </w:rPr>
              <w:t>, PMX</w:t>
            </w:r>
          </w:p>
        </w:tc>
      </w:tr>
      <w:tr w:rsidR="00F364CB" w:rsidRPr="003B24EA" w14:paraId="463BC247" w14:textId="77777777" w:rsidTr="00D605D5">
        <w:trPr>
          <w:trHeight w:val="227"/>
        </w:trPr>
        <w:tc>
          <w:tcPr>
            <w:tcW w:w="7105" w:type="dxa"/>
            <w:gridSpan w:val="3"/>
          </w:tcPr>
          <w:p w14:paraId="44CE0747" w14:textId="2047738A" w:rsidR="00F364CB" w:rsidRPr="003B24EA" w:rsidRDefault="00F364CB" w:rsidP="00A431A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3B24EA">
              <w:rPr>
                <w:rFonts w:ascii="Arial" w:hAnsi="Arial" w:cs="Arial"/>
              </w:rPr>
              <w:t xml:space="preserve">Mixed serous and endometroid carcinoma high grade </w:t>
            </w:r>
            <w:r w:rsidR="00F30F2A" w:rsidRPr="003B24EA">
              <w:rPr>
                <w:rFonts w:ascii="Arial" w:hAnsi="Arial" w:cs="Arial"/>
              </w:rPr>
              <w:t>o</w:t>
            </w:r>
            <w:r w:rsidRPr="003B24EA">
              <w:rPr>
                <w:rFonts w:ascii="Arial" w:hAnsi="Arial" w:cs="Arial"/>
              </w:rPr>
              <w:t>vary</w:t>
            </w:r>
          </w:p>
        </w:tc>
        <w:tc>
          <w:tcPr>
            <w:tcW w:w="2160" w:type="dxa"/>
          </w:tcPr>
          <w:p w14:paraId="2EF9F514" w14:textId="202A649B" w:rsidR="00F364CB" w:rsidRPr="003B24EA" w:rsidRDefault="00AE066D" w:rsidP="00A431A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3B24EA">
              <w:rPr>
                <w:rFonts w:ascii="Arial" w:eastAsiaTheme="majorEastAsia" w:hAnsi="Arial" w:cs="Arial"/>
                <w:bCs/>
              </w:rPr>
              <w:t>pT1c2 NX</w:t>
            </w:r>
          </w:p>
        </w:tc>
      </w:tr>
    </w:tbl>
    <w:p w14:paraId="3E8E0201" w14:textId="77777777" w:rsidR="00DD5506" w:rsidRPr="003B24EA" w:rsidRDefault="00DD5506" w:rsidP="005E6A03">
      <w:pPr>
        <w:spacing w:after="0" w:line="240" w:lineRule="auto"/>
        <w:contextualSpacing/>
        <w:rPr>
          <w:rFonts w:ascii="Arial" w:eastAsiaTheme="majorEastAsia" w:hAnsi="Arial" w:cs="Arial"/>
          <w:bCs/>
        </w:rPr>
      </w:pPr>
    </w:p>
    <w:p w14:paraId="6DA4130C" w14:textId="247884DE" w:rsidR="005E6A03" w:rsidRPr="0019218F" w:rsidRDefault="00BB24AB" w:rsidP="005E6A03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3B24EA">
        <w:rPr>
          <w:rFonts w:ascii="Arial" w:eastAsiaTheme="majorEastAsia" w:hAnsi="Arial" w:cs="Arial"/>
          <w:bCs/>
        </w:rPr>
        <w:t>*</w:t>
      </w:r>
      <w:r w:rsidR="00260B40" w:rsidRPr="003B24EA">
        <w:rPr>
          <w:rFonts w:ascii="Arial" w:eastAsiaTheme="majorEastAsia" w:hAnsi="Arial" w:cs="Arial"/>
          <w:bCs/>
        </w:rPr>
        <w:t>T – T test</w:t>
      </w:r>
    </w:p>
    <w:p w14:paraId="0BE1B9DD" w14:textId="77777777" w:rsidR="005E6A03" w:rsidRPr="00792020" w:rsidRDefault="005E6A03" w:rsidP="00315D68">
      <w:pPr>
        <w:spacing w:after="0" w:line="360" w:lineRule="auto"/>
        <w:rPr>
          <w:rFonts w:ascii="Arial" w:hAnsi="Arial" w:cs="Arial"/>
        </w:rPr>
      </w:pPr>
    </w:p>
    <w:sectPr w:rsidR="005E6A03" w:rsidRPr="00792020" w:rsidSect="003B2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D63C67"/>
    <w:multiLevelType w:val="hybridMultilevel"/>
    <w:tmpl w:val="F59E31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1C2"/>
    <w:rsid w:val="00000078"/>
    <w:rsid w:val="000461E1"/>
    <w:rsid w:val="000574D2"/>
    <w:rsid w:val="000672A4"/>
    <w:rsid w:val="00142926"/>
    <w:rsid w:val="00162F38"/>
    <w:rsid w:val="00166E2A"/>
    <w:rsid w:val="001A7E46"/>
    <w:rsid w:val="00221F79"/>
    <w:rsid w:val="00260B40"/>
    <w:rsid w:val="00273DFA"/>
    <w:rsid w:val="002A4B14"/>
    <w:rsid w:val="002C2F48"/>
    <w:rsid w:val="00301C97"/>
    <w:rsid w:val="00315D68"/>
    <w:rsid w:val="00361157"/>
    <w:rsid w:val="00363BFE"/>
    <w:rsid w:val="003755E0"/>
    <w:rsid w:val="0039060C"/>
    <w:rsid w:val="003B24EA"/>
    <w:rsid w:val="003B4F12"/>
    <w:rsid w:val="003C359C"/>
    <w:rsid w:val="003C6F8F"/>
    <w:rsid w:val="003D08C6"/>
    <w:rsid w:val="004006AE"/>
    <w:rsid w:val="00435C0D"/>
    <w:rsid w:val="00444E26"/>
    <w:rsid w:val="004875A7"/>
    <w:rsid w:val="0052408F"/>
    <w:rsid w:val="005319BE"/>
    <w:rsid w:val="0054060F"/>
    <w:rsid w:val="0054265A"/>
    <w:rsid w:val="00561A2A"/>
    <w:rsid w:val="005848FC"/>
    <w:rsid w:val="00591E3E"/>
    <w:rsid w:val="005A4AE2"/>
    <w:rsid w:val="005C11C2"/>
    <w:rsid w:val="005D336C"/>
    <w:rsid w:val="005D5A49"/>
    <w:rsid w:val="005D6C70"/>
    <w:rsid w:val="005E6A03"/>
    <w:rsid w:val="00606724"/>
    <w:rsid w:val="00636EAA"/>
    <w:rsid w:val="0066665D"/>
    <w:rsid w:val="006933AD"/>
    <w:rsid w:val="006A1FFC"/>
    <w:rsid w:val="006E1366"/>
    <w:rsid w:val="0075191E"/>
    <w:rsid w:val="00782A77"/>
    <w:rsid w:val="00792020"/>
    <w:rsid w:val="007922B1"/>
    <w:rsid w:val="007B604D"/>
    <w:rsid w:val="007C4D34"/>
    <w:rsid w:val="008873EE"/>
    <w:rsid w:val="00893EC3"/>
    <w:rsid w:val="008F7FA7"/>
    <w:rsid w:val="00977036"/>
    <w:rsid w:val="00980CA6"/>
    <w:rsid w:val="009A10FA"/>
    <w:rsid w:val="009A12C0"/>
    <w:rsid w:val="009D3A70"/>
    <w:rsid w:val="009E34ED"/>
    <w:rsid w:val="009F185A"/>
    <w:rsid w:val="00A431AA"/>
    <w:rsid w:val="00A637F4"/>
    <w:rsid w:val="00AB20B4"/>
    <w:rsid w:val="00AB778E"/>
    <w:rsid w:val="00AC1B51"/>
    <w:rsid w:val="00AD1D99"/>
    <w:rsid w:val="00AE066D"/>
    <w:rsid w:val="00AE2269"/>
    <w:rsid w:val="00AE7B11"/>
    <w:rsid w:val="00BB24AB"/>
    <w:rsid w:val="00C22CD2"/>
    <w:rsid w:val="00D275F2"/>
    <w:rsid w:val="00D56CD9"/>
    <w:rsid w:val="00D605D5"/>
    <w:rsid w:val="00DD5506"/>
    <w:rsid w:val="00DD7A20"/>
    <w:rsid w:val="00DE6E0C"/>
    <w:rsid w:val="00E02E5E"/>
    <w:rsid w:val="00E729D0"/>
    <w:rsid w:val="00EB4F72"/>
    <w:rsid w:val="00F117D9"/>
    <w:rsid w:val="00F30F2A"/>
    <w:rsid w:val="00F364CB"/>
    <w:rsid w:val="00F378B2"/>
    <w:rsid w:val="00F51740"/>
    <w:rsid w:val="00F55883"/>
    <w:rsid w:val="00F64C96"/>
    <w:rsid w:val="00FA0932"/>
    <w:rsid w:val="00FC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F13D5"/>
  <w15:chartTrackingRefBased/>
  <w15:docId w15:val="{563AD85F-BE9C-4F04-9DE3-3AD2E6EAD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9BE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5319B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6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65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611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8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eswaraiah, Sangeetha</dc:creator>
  <cp:keywords/>
  <dc:description/>
  <cp:lastModifiedBy>Bhuvaneswari R.</cp:lastModifiedBy>
  <cp:revision>146</cp:revision>
  <dcterms:created xsi:type="dcterms:W3CDTF">2021-08-18T16:42:00Z</dcterms:created>
  <dcterms:modified xsi:type="dcterms:W3CDTF">2022-10-26T08:58:00Z</dcterms:modified>
</cp:coreProperties>
</file>